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9A46B" w14:textId="7370A78F" w:rsidR="009F38BB" w:rsidRDefault="006D3EB2" w:rsidP="0051681E">
      <w:pPr>
        <w:pStyle w:val="Heading1"/>
        <w:numPr>
          <w:ilvl w:val="0"/>
          <w:numId w:val="0"/>
        </w:numPr>
        <w:ind w:left="720" w:hanging="720"/>
      </w:pPr>
      <w:r>
        <w:t>SUPP</w:t>
      </w:r>
      <w:r w:rsidR="00E949EC">
        <w:t>OR</w:t>
      </w:r>
      <w:bookmarkStart w:id="0" w:name="_GoBack"/>
      <w:bookmarkEnd w:id="0"/>
      <w:r w:rsidR="00E949EC">
        <w:t>TING INFORMATION</w:t>
      </w:r>
      <w:r>
        <w:t xml:space="preserve"> </w:t>
      </w:r>
      <w:r w:rsidR="009F38BB">
        <w:t>References</w:t>
      </w:r>
    </w:p>
    <w:p w14:paraId="608B4CEC" w14:textId="77777777" w:rsidR="008D3643" w:rsidRDefault="009F38BB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8D3643">
        <w:rPr>
          <w:rFonts w:eastAsiaTheme="minorEastAsia"/>
        </w:rPr>
        <w:t>1.</w:t>
      </w:r>
      <w:r w:rsidR="008D3643">
        <w:rPr>
          <w:rFonts w:eastAsiaTheme="minorEastAsia"/>
        </w:rPr>
        <w:tab/>
        <w:t xml:space="preserve">Cui G, Zhang Z-R, O’Brien ARW, Song B, </w:t>
      </w:r>
      <w:proofErr w:type="gramStart"/>
      <w:r w:rsidR="008D3643">
        <w:rPr>
          <w:rFonts w:eastAsiaTheme="minorEastAsia"/>
        </w:rPr>
        <w:t>McCarty</w:t>
      </w:r>
      <w:proofErr w:type="gramEnd"/>
      <w:r w:rsidR="008D3643">
        <w:rPr>
          <w:rFonts w:eastAsiaTheme="minorEastAsia"/>
        </w:rPr>
        <w:t xml:space="preserve"> NA (2008) Mutations at arginine 352 alter the pore architecture of CFTR. </w:t>
      </w:r>
      <w:r w:rsidR="008D3643" w:rsidRPr="00B30FDE">
        <w:rPr>
          <w:rFonts w:eastAsiaTheme="minorEastAsia"/>
          <w:i/>
        </w:rPr>
        <w:t>J Membr Biol</w:t>
      </w:r>
      <w:r w:rsidR="008D3643">
        <w:rPr>
          <w:rFonts w:eastAsiaTheme="minorEastAsia"/>
        </w:rPr>
        <w:t xml:space="preserve"> </w:t>
      </w:r>
      <w:r w:rsidR="008D3643" w:rsidRPr="00B30FDE">
        <w:rPr>
          <w:rFonts w:eastAsiaTheme="minorEastAsia"/>
          <w:b/>
        </w:rPr>
        <w:t>222</w:t>
      </w:r>
      <w:r w:rsidR="008D3643">
        <w:rPr>
          <w:rFonts w:eastAsiaTheme="minorEastAsia"/>
        </w:rPr>
        <w:t>: 91–106. doi:10.1007/s00232-008-9105-9.</w:t>
      </w:r>
    </w:p>
    <w:p w14:paraId="5B12F6F0" w14:textId="77777777" w:rsidR="008D3643" w:rsidRDefault="008D3643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rPr>
          <w:rFonts w:eastAsiaTheme="minorEastAsia"/>
        </w:rPr>
        <w:t>2.</w:t>
      </w:r>
      <w:r>
        <w:rPr>
          <w:rFonts w:eastAsiaTheme="minorEastAsia"/>
        </w:rPr>
        <w:tab/>
        <w:t xml:space="preserve">Cotten JF, Welsh MJ (1999) Cystic fibrosis-associated mutations at arginine 347 alter the pore architecture of CFTR. Evidence for disruption of a salt bridge. </w:t>
      </w:r>
      <w:r w:rsidRPr="00B30FDE">
        <w:rPr>
          <w:rFonts w:eastAsiaTheme="minorEastAsia"/>
          <w:i/>
        </w:rPr>
        <w:t>J Biol Chem</w:t>
      </w:r>
      <w:r>
        <w:rPr>
          <w:rFonts w:eastAsiaTheme="minorEastAsia"/>
        </w:rPr>
        <w:t xml:space="preserve"> </w:t>
      </w:r>
      <w:r w:rsidRPr="00B30FDE">
        <w:rPr>
          <w:rFonts w:eastAsiaTheme="minorEastAsia"/>
          <w:b/>
        </w:rPr>
        <w:t>274</w:t>
      </w:r>
      <w:r>
        <w:rPr>
          <w:rFonts w:eastAsiaTheme="minorEastAsia"/>
        </w:rPr>
        <w:t>: 5429–5435.</w:t>
      </w:r>
    </w:p>
    <w:p w14:paraId="01984309" w14:textId="77777777" w:rsidR="008D3643" w:rsidRDefault="008D3643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rPr>
          <w:rFonts w:eastAsiaTheme="minorEastAsia"/>
        </w:rPr>
        <w:t>3.</w:t>
      </w:r>
      <w:r>
        <w:rPr>
          <w:rFonts w:eastAsiaTheme="minorEastAsia"/>
        </w:rPr>
        <w:tab/>
        <w:t xml:space="preserve">Chen EY, Bartlett MC, Loo TW, Clarke DM (2004) The DeltaF508 mutation disrupts packing of the transmembrane segments of the cystic fibrosis transmembrane conductance regulator. </w:t>
      </w:r>
      <w:r w:rsidRPr="00B30FDE">
        <w:rPr>
          <w:rFonts w:eastAsiaTheme="minorEastAsia"/>
          <w:i/>
        </w:rPr>
        <w:t>J Biol Chem</w:t>
      </w:r>
      <w:r>
        <w:rPr>
          <w:rFonts w:eastAsiaTheme="minorEastAsia"/>
        </w:rPr>
        <w:t xml:space="preserve"> </w:t>
      </w:r>
      <w:r w:rsidRPr="00B30FDE">
        <w:rPr>
          <w:rFonts w:eastAsiaTheme="minorEastAsia"/>
          <w:b/>
        </w:rPr>
        <w:t>279</w:t>
      </w:r>
      <w:r>
        <w:rPr>
          <w:rFonts w:eastAsiaTheme="minorEastAsia"/>
        </w:rPr>
        <w:t>: 39620–39627. doi:10.1074/jbc.M407887200.</w:t>
      </w:r>
    </w:p>
    <w:p w14:paraId="49506EAF" w14:textId="77777777" w:rsidR="008D3643" w:rsidRDefault="008D3643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rPr>
          <w:rFonts w:eastAsiaTheme="minorEastAsia"/>
        </w:rPr>
        <w:t>4.</w:t>
      </w:r>
      <w:r>
        <w:rPr>
          <w:rFonts w:eastAsiaTheme="minorEastAsia"/>
        </w:rPr>
        <w:tab/>
        <w:t xml:space="preserve">Mense M, Vergani P, White DM, Altberg G, Nairn AC, et al. (2006) In vivo phosphorylation of CFTR promotes formation of a nucleotide-binding domain heterodimer. </w:t>
      </w:r>
      <w:r w:rsidRPr="00B30FDE">
        <w:rPr>
          <w:rFonts w:eastAsiaTheme="minorEastAsia"/>
          <w:i/>
        </w:rPr>
        <w:t>EMBO J</w:t>
      </w:r>
      <w:r>
        <w:rPr>
          <w:rFonts w:eastAsiaTheme="minorEastAsia"/>
        </w:rPr>
        <w:t xml:space="preserve"> </w:t>
      </w:r>
      <w:r w:rsidRPr="00B30FDE">
        <w:rPr>
          <w:rFonts w:eastAsiaTheme="minorEastAsia"/>
          <w:b/>
        </w:rPr>
        <w:t>25</w:t>
      </w:r>
      <w:r>
        <w:rPr>
          <w:rFonts w:eastAsiaTheme="minorEastAsia"/>
        </w:rPr>
        <w:t>: 4728–4739. doi:10.1038/sj.emboj.7601373.</w:t>
      </w:r>
    </w:p>
    <w:p w14:paraId="2DB3152E" w14:textId="77777777" w:rsidR="008D3643" w:rsidRDefault="008D3643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rPr>
          <w:rFonts w:eastAsiaTheme="minorEastAsia"/>
        </w:rPr>
        <w:t>5.</w:t>
      </w:r>
      <w:r>
        <w:rPr>
          <w:rFonts w:eastAsiaTheme="minorEastAsia"/>
        </w:rPr>
        <w:tab/>
        <w:t xml:space="preserve">Hohl M, Briand C, Grütter MG, Seeger MA (2012) Crystal structure of a heterodimeric ABC transporter in its inward-facing conformation. </w:t>
      </w:r>
      <w:r w:rsidRPr="00B30FDE">
        <w:rPr>
          <w:rFonts w:eastAsiaTheme="minorEastAsia"/>
          <w:i/>
        </w:rPr>
        <w:t>Nat Struct Mol Biol</w:t>
      </w:r>
      <w:r>
        <w:rPr>
          <w:rFonts w:eastAsiaTheme="minorEastAsia"/>
        </w:rPr>
        <w:t xml:space="preserve"> </w:t>
      </w:r>
      <w:r w:rsidRPr="00B30FDE">
        <w:rPr>
          <w:rFonts w:eastAsiaTheme="minorEastAsia"/>
          <w:b/>
        </w:rPr>
        <w:t>19</w:t>
      </w:r>
      <w:r>
        <w:rPr>
          <w:rFonts w:eastAsiaTheme="minorEastAsia"/>
        </w:rPr>
        <w:t>: 395–402. doi:10.1038/nsmb.2267.</w:t>
      </w:r>
    </w:p>
    <w:p w14:paraId="4A405057" w14:textId="77777777" w:rsidR="008D3643" w:rsidRDefault="008D3643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  <w:rPr>
          <w:rFonts w:eastAsiaTheme="minorEastAsia"/>
        </w:rPr>
      </w:pPr>
      <w:r>
        <w:rPr>
          <w:rFonts w:eastAsiaTheme="minorEastAsia"/>
        </w:rPr>
        <w:t>6.</w:t>
      </w:r>
      <w:r>
        <w:rPr>
          <w:rFonts w:eastAsiaTheme="minorEastAsia"/>
        </w:rPr>
        <w:tab/>
        <w:t xml:space="preserve">Laskowski RA, MacArthur MW, Moss DS, Thornton JM (1993) PROCHECK: a program to check the stereochemical quality of protein structures. </w:t>
      </w:r>
      <w:r w:rsidRPr="00B30FDE">
        <w:rPr>
          <w:rFonts w:eastAsiaTheme="minorEastAsia"/>
          <w:i/>
        </w:rPr>
        <w:t>J Appl Crystallogr</w:t>
      </w:r>
      <w:r>
        <w:rPr>
          <w:rFonts w:eastAsiaTheme="minorEastAsia"/>
        </w:rPr>
        <w:t xml:space="preserve"> </w:t>
      </w:r>
      <w:r w:rsidRPr="00B30FDE">
        <w:rPr>
          <w:rFonts w:eastAsiaTheme="minorEastAsia"/>
          <w:b/>
        </w:rPr>
        <w:t>26</w:t>
      </w:r>
      <w:r>
        <w:rPr>
          <w:rFonts w:eastAsiaTheme="minorEastAsia"/>
        </w:rPr>
        <w:t>: 283–291. doi:10.1107/S0021889892009944.</w:t>
      </w:r>
    </w:p>
    <w:p w14:paraId="530CC4BC" w14:textId="5A6E7398" w:rsidR="009F38BB" w:rsidRPr="009F38BB" w:rsidRDefault="009F38BB" w:rsidP="008D364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jc w:val="left"/>
      </w:pPr>
      <w:r>
        <w:fldChar w:fldCharType="end"/>
      </w:r>
    </w:p>
    <w:sectPr w:rsidR="009F38BB" w:rsidRPr="009F38BB" w:rsidSect="00C35A0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2DD835" w15:done="0"/>
  <w15:commentEx w15:paraId="08B6B172" w15:done="0"/>
  <w15:commentEx w15:paraId="2432587C" w15:done="0"/>
  <w15:commentEx w15:paraId="5E91652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68339" w14:textId="77777777" w:rsidR="000E230B" w:rsidRDefault="000E230B" w:rsidP="00180635">
      <w:pPr>
        <w:spacing w:line="240" w:lineRule="auto"/>
      </w:pPr>
      <w:r>
        <w:separator/>
      </w:r>
    </w:p>
  </w:endnote>
  <w:endnote w:type="continuationSeparator" w:id="0">
    <w:p w14:paraId="642FB416" w14:textId="77777777" w:rsidR="000E230B" w:rsidRDefault="000E230B" w:rsidP="001806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B44AA" w14:textId="77777777" w:rsidR="00A24E66" w:rsidRDefault="00A24E66" w:rsidP="00D81E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68E842" w14:textId="77777777" w:rsidR="00A24E66" w:rsidRDefault="00A24E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BD047" w14:textId="4EB6B5FC" w:rsidR="00A24E66" w:rsidRPr="00180635" w:rsidRDefault="00A24E66" w:rsidP="0051681E">
    <w:pPr>
      <w:pStyle w:val="Footer"/>
      <w:tabs>
        <w:tab w:val="clear" w:pos="4320"/>
        <w:tab w:val="clear" w:pos="8640"/>
        <w:tab w:val="center" w:pos="4680"/>
        <w:tab w:val="right" w:pos="9360"/>
      </w:tabs>
      <w:ind w:firstLine="0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A2F202" w14:textId="77777777" w:rsidR="000E230B" w:rsidRDefault="000E230B" w:rsidP="00180635">
      <w:pPr>
        <w:spacing w:line="240" w:lineRule="auto"/>
      </w:pPr>
      <w:r>
        <w:separator/>
      </w:r>
    </w:p>
  </w:footnote>
  <w:footnote w:type="continuationSeparator" w:id="0">
    <w:p w14:paraId="7EA9BB96" w14:textId="77777777" w:rsidR="000E230B" w:rsidRDefault="000E230B" w:rsidP="001806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3D49"/>
    <w:multiLevelType w:val="multilevel"/>
    <w:tmpl w:val="DE34EDB4"/>
    <w:lvl w:ilvl="0"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11C3182D"/>
    <w:multiLevelType w:val="multilevel"/>
    <w:tmpl w:val="A8E4B5B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el McCarty">
    <w15:presenceInfo w15:providerId="Windows Live" w15:userId="aebfd7430dc428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451"/>
    <w:rsid w:val="000138A0"/>
    <w:rsid w:val="0007340B"/>
    <w:rsid w:val="000B430C"/>
    <w:rsid w:val="000E230B"/>
    <w:rsid w:val="00146926"/>
    <w:rsid w:val="00180635"/>
    <w:rsid w:val="001E39A3"/>
    <w:rsid w:val="00235B7C"/>
    <w:rsid w:val="002D61D4"/>
    <w:rsid w:val="002E1451"/>
    <w:rsid w:val="0030739C"/>
    <w:rsid w:val="00333A34"/>
    <w:rsid w:val="00371954"/>
    <w:rsid w:val="00395781"/>
    <w:rsid w:val="003A2BCD"/>
    <w:rsid w:val="003F2CF3"/>
    <w:rsid w:val="004155AF"/>
    <w:rsid w:val="00430FB4"/>
    <w:rsid w:val="00433BFB"/>
    <w:rsid w:val="0048073F"/>
    <w:rsid w:val="00482C49"/>
    <w:rsid w:val="004979E6"/>
    <w:rsid w:val="004F1C28"/>
    <w:rsid w:val="004F2D81"/>
    <w:rsid w:val="0051681E"/>
    <w:rsid w:val="00540C06"/>
    <w:rsid w:val="00545CEB"/>
    <w:rsid w:val="005831EF"/>
    <w:rsid w:val="005A1728"/>
    <w:rsid w:val="00691480"/>
    <w:rsid w:val="00695EC9"/>
    <w:rsid w:val="006B28B5"/>
    <w:rsid w:val="006C7D8C"/>
    <w:rsid w:val="006D3EB2"/>
    <w:rsid w:val="006F2CB2"/>
    <w:rsid w:val="00720C8A"/>
    <w:rsid w:val="007264E6"/>
    <w:rsid w:val="00742ECB"/>
    <w:rsid w:val="00744201"/>
    <w:rsid w:val="007469A3"/>
    <w:rsid w:val="00757475"/>
    <w:rsid w:val="007B4698"/>
    <w:rsid w:val="00801D9E"/>
    <w:rsid w:val="008D3643"/>
    <w:rsid w:val="008E68A8"/>
    <w:rsid w:val="009213E0"/>
    <w:rsid w:val="00937904"/>
    <w:rsid w:val="00974A09"/>
    <w:rsid w:val="009C1112"/>
    <w:rsid w:val="009D4E1B"/>
    <w:rsid w:val="009E239D"/>
    <w:rsid w:val="009F38BB"/>
    <w:rsid w:val="00A24383"/>
    <w:rsid w:val="00A24769"/>
    <w:rsid w:val="00A24E66"/>
    <w:rsid w:val="00AA0DE6"/>
    <w:rsid w:val="00AC72D6"/>
    <w:rsid w:val="00AF0DBB"/>
    <w:rsid w:val="00B10AD5"/>
    <w:rsid w:val="00B30703"/>
    <w:rsid w:val="00B30FDE"/>
    <w:rsid w:val="00BF2AD8"/>
    <w:rsid w:val="00BF4AEC"/>
    <w:rsid w:val="00C068CE"/>
    <w:rsid w:val="00C20908"/>
    <w:rsid w:val="00C35A0E"/>
    <w:rsid w:val="00C42FFE"/>
    <w:rsid w:val="00C523D8"/>
    <w:rsid w:val="00CC533A"/>
    <w:rsid w:val="00CE7A1F"/>
    <w:rsid w:val="00D108B6"/>
    <w:rsid w:val="00D436F7"/>
    <w:rsid w:val="00D81E24"/>
    <w:rsid w:val="00D85D72"/>
    <w:rsid w:val="00E124B8"/>
    <w:rsid w:val="00E24918"/>
    <w:rsid w:val="00E3186B"/>
    <w:rsid w:val="00E501C1"/>
    <w:rsid w:val="00E71B6D"/>
    <w:rsid w:val="00E949EC"/>
    <w:rsid w:val="00EC25E9"/>
    <w:rsid w:val="00F244E2"/>
    <w:rsid w:val="00F503EF"/>
    <w:rsid w:val="00F9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79C6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51"/>
    <w:pPr>
      <w:spacing w:line="480" w:lineRule="auto"/>
      <w:ind w:firstLine="72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FirstParagraph"/>
    <w:link w:val="Heading1Char"/>
    <w:uiPriority w:val="9"/>
    <w:qFormat/>
    <w:rsid w:val="002E1451"/>
    <w:pPr>
      <w:numPr>
        <w:numId w:val="1"/>
      </w:numPr>
      <w:spacing w:before="480" w:after="240"/>
      <w:outlineLvl w:val="0"/>
    </w:pPr>
    <w:rPr>
      <w:b/>
      <w:bCs/>
      <w:caps/>
    </w:rPr>
  </w:style>
  <w:style w:type="paragraph" w:styleId="Heading2">
    <w:name w:val="heading 2"/>
    <w:basedOn w:val="Normal"/>
    <w:next w:val="NormalFirstParagraph"/>
    <w:link w:val="Heading2Char"/>
    <w:uiPriority w:val="9"/>
    <w:unhideWhenUsed/>
    <w:qFormat/>
    <w:rsid w:val="002E1451"/>
    <w:pPr>
      <w:numPr>
        <w:ilvl w:val="1"/>
        <w:numId w:val="1"/>
      </w:numPr>
      <w:spacing w:before="360" w:after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451"/>
    <w:rPr>
      <w:rFonts w:ascii="Times New Roman" w:eastAsia="MS Mincho" w:hAnsi="Times New Roman" w:cs="Times New Roman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2E1451"/>
    <w:rPr>
      <w:rFonts w:ascii="Times New Roman" w:eastAsia="MS Mincho" w:hAnsi="Times New Roman" w:cs="Times New Roman"/>
      <w:b/>
      <w:bCs/>
    </w:rPr>
  </w:style>
  <w:style w:type="paragraph" w:customStyle="1" w:styleId="NormalFirstParagraph">
    <w:name w:val="Normal (First Paragraph)"/>
    <w:basedOn w:val="Normal"/>
    <w:next w:val="Normal"/>
    <w:qFormat/>
    <w:rsid w:val="002E1451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14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51"/>
    <w:rPr>
      <w:rFonts w:ascii="Lucida Grande" w:eastAsia="MS Mincho" w:hAnsi="Lucida Grande" w:cs="Lucida Grande"/>
      <w:sz w:val="18"/>
      <w:szCs w:val="18"/>
    </w:rPr>
  </w:style>
  <w:style w:type="paragraph" w:customStyle="1" w:styleId="MSCaption">
    <w:name w:val="MS Caption"/>
    <w:basedOn w:val="NormalFirstParagraph"/>
    <w:qFormat/>
    <w:rsid w:val="002E1451"/>
    <w:pPr>
      <w:spacing w:line="240" w:lineRule="auto"/>
    </w:pPr>
  </w:style>
  <w:style w:type="table" w:styleId="TableGrid">
    <w:name w:val="Table Grid"/>
    <w:basedOn w:val="TableNormal"/>
    <w:uiPriority w:val="59"/>
    <w:rsid w:val="002E1451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F38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8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635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635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0635"/>
  </w:style>
  <w:style w:type="character" w:styleId="CommentReference">
    <w:name w:val="annotation reference"/>
    <w:basedOn w:val="DefaultParagraphFont"/>
    <w:uiPriority w:val="99"/>
    <w:semiHidden/>
    <w:unhideWhenUsed/>
    <w:rsid w:val="00691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80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80"/>
    <w:rPr>
      <w:rFonts w:ascii="Times New Roman" w:eastAsia="MS Mincho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51"/>
    <w:pPr>
      <w:spacing w:line="480" w:lineRule="auto"/>
      <w:ind w:firstLine="72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FirstParagraph"/>
    <w:link w:val="Heading1Char"/>
    <w:uiPriority w:val="9"/>
    <w:qFormat/>
    <w:rsid w:val="002E1451"/>
    <w:pPr>
      <w:numPr>
        <w:numId w:val="1"/>
      </w:numPr>
      <w:spacing w:before="480" w:after="240"/>
      <w:outlineLvl w:val="0"/>
    </w:pPr>
    <w:rPr>
      <w:b/>
      <w:bCs/>
      <w:caps/>
    </w:rPr>
  </w:style>
  <w:style w:type="paragraph" w:styleId="Heading2">
    <w:name w:val="heading 2"/>
    <w:basedOn w:val="Normal"/>
    <w:next w:val="NormalFirstParagraph"/>
    <w:link w:val="Heading2Char"/>
    <w:uiPriority w:val="9"/>
    <w:unhideWhenUsed/>
    <w:qFormat/>
    <w:rsid w:val="002E1451"/>
    <w:pPr>
      <w:numPr>
        <w:ilvl w:val="1"/>
        <w:numId w:val="1"/>
      </w:numPr>
      <w:spacing w:before="360" w:after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451"/>
    <w:rPr>
      <w:rFonts w:ascii="Times New Roman" w:eastAsia="MS Mincho" w:hAnsi="Times New Roman" w:cs="Times New Roman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2E1451"/>
    <w:rPr>
      <w:rFonts w:ascii="Times New Roman" w:eastAsia="MS Mincho" w:hAnsi="Times New Roman" w:cs="Times New Roman"/>
      <w:b/>
      <w:bCs/>
    </w:rPr>
  </w:style>
  <w:style w:type="paragraph" w:customStyle="1" w:styleId="NormalFirstParagraph">
    <w:name w:val="Normal (First Paragraph)"/>
    <w:basedOn w:val="Normal"/>
    <w:next w:val="Normal"/>
    <w:qFormat/>
    <w:rsid w:val="002E1451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14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51"/>
    <w:rPr>
      <w:rFonts w:ascii="Lucida Grande" w:eastAsia="MS Mincho" w:hAnsi="Lucida Grande" w:cs="Lucida Grande"/>
      <w:sz w:val="18"/>
      <w:szCs w:val="18"/>
    </w:rPr>
  </w:style>
  <w:style w:type="paragraph" w:customStyle="1" w:styleId="MSCaption">
    <w:name w:val="MS Caption"/>
    <w:basedOn w:val="NormalFirstParagraph"/>
    <w:qFormat/>
    <w:rsid w:val="002E1451"/>
    <w:pPr>
      <w:spacing w:line="240" w:lineRule="auto"/>
    </w:pPr>
  </w:style>
  <w:style w:type="table" w:styleId="TableGrid">
    <w:name w:val="Table Grid"/>
    <w:basedOn w:val="TableNormal"/>
    <w:uiPriority w:val="59"/>
    <w:rsid w:val="002E1451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F38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8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635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635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0635"/>
  </w:style>
  <w:style w:type="character" w:styleId="CommentReference">
    <w:name w:val="annotation reference"/>
    <w:basedOn w:val="DefaultParagraphFont"/>
    <w:uiPriority w:val="99"/>
    <w:semiHidden/>
    <w:unhideWhenUsed/>
    <w:rsid w:val="00691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80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80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8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4C6207-A77A-49AC-8F86-620BDB06B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i S Rahman</dc:creator>
  <cp:lastModifiedBy>Nael Mccarty</cp:lastModifiedBy>
  <cp:revision>3</cp:revision>
  <cp:lastPrinted>2013-08-01T12:41:00Z</cp:lastPrinted>
  <dcterms:created xsi:type="dcterms:W3CDTF">2013-08-11T16:55:00Z</dcterms:created>
  <dcterms:modified xsi:type="dcterms:W3CDTF">2013-08-1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1" publications="6"/&gt;&lt;/info&gt;PAPERS2_INFO_END</vt:lpwstr>
  </property>
</Properties>
</file>